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2" w:hanging="142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7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5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j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w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ampl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Log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etho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955"/>
        <w:gridCol w:w="1679"/>
        <w:gridCol w:w="2038"/>
        <w:gridCol w:w="1607"/>
      </w:tblGrid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5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4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3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8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7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6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56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4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2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6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6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8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0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64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2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8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18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1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0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9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4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6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5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4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2.0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3.7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8.2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65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7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9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8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8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43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67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8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2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3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4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color w:val="000000"/>
        </w:rPr>
        <w:t>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0:00Z</dcterms:created>
  <dc:creator>ravi</dc:creator>
  <dc:description/>
  <dc:language>en-US</dc:language>
  <cp:lastModifiedBy>ravi</cp:lastModifiedBy>
  <dcterms:modified xsi:type="dcterms:W3CDTF">2013-03-19T05:40:00Z</dcterms:modified>
  <cp:revision>1</cp:revision>
  <dc:subject/>
  <dc:title/>
</cp:coreProperties>
</file>